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oleObject"/>
  <Default Extension="png" ContentType="image/png"/>
  <Default Extension="rels" ContentType="application/vnd.openxmlformats-package.relationships+xml"/>
  <Default Extension="wmf" ContentType="image/x-w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printerSettings/printerSettings1.bin" ContentType="application/vnd.openxmlformats-officedocument.wordprocessingml.printerSettings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body>
    <w:p w:rsidR="00480A61" w:rsidRDefault="00480A61" w:rsidP="00480A61">
      <w:r w:rsidRPr="00096634">
        <w:rPr>
          <w:b/>
          <w:noProof/>
          <w:lang w:val="en-US" w:eastAsia="en-US"/>
        </w:rPr>
        <w:drawing>
          <wp:anchor distT="0" distB="0" distL="114300" distR="114300" simplePos="0" relativeHeight="251659264" behindDoc="0" locked="0" layoutInCell="1" allowOverlap="1" wp14:anchorId="5C11CFA3" wp14:editId="325780CC">
            <wp:simplePos x="0" y="0"/>
            <wp:positionH relativeFrom="column">
              <wp:posOffset>2548890</wp:posOffset>
            </wp:positionH>
            <wp:positionV relativeFrom="paragraph">
              <wp:posOffset>281940</wp:posOffset>
            </wp:positionV>
            <wp:extent cx="1459230" cy="1264920"/>
            <wp:effectExtent l="19050" t="0" r="7620" b="0"/>
            <wp:wrapNone/>
            <wp:docPr id="56" name="Picture 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6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59230" cy="126492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Pr="00096634">
        <w:rPr>
          <w:b/>
        </w:rPr>
        <w:t>S</w:t>
      </w:r>
      <w:r>
        <w:rPr>
          <w:b/>
        </w:rPr>
        <w:t>2 Fig.</w:t>
      </w:r>
      <w:r>
        <w:t xml:space="preserve"> </w:t>
      </w:r>
      <w:r w:rsidRPr="00FF0B87">
        <w:rPr>
          <w:vertAlign w:val="superscript"/>
        </w:rPr>
        <w:t>1</w:t>
      </w:r>
      <w:r>
        <w:t>H NMR spectra (500 MHz, CDCl</w:t>
      </w:r>
      <w:r w:rsidRPr="00FF0B87">
        <w:rPr>
          <w:vertAlign w:val="subscript"/>
        </w:rPr>
        <w:t>3</w:t>
      </w:r>
      <w:r>
        <w:t xml:space="preserve">) of </w:t>
      </w:r>
      <w:r w:rsidRPr="00EE2072">
        <w:rPr>
          <w:i/>
        </w:rPr>
        <w:t xml:space="preserve">C. </w:t>
      </w:r>
      <w:proofErr w:type="spellStart"/>
      <w:r w:rsidRPr="00EE2072">
        <w:rPr>
          <w:i/>
        </w:rPr>
        <w:t>lochi</w:t>
      </w:r>
      <w:proofErr w:type="spellEnd"/>
      <w:r>
        <w:t xml:space="preserve"> (1272) crude </w:t>
      </w:r>
      <w:proofErr w:type="gramStart"/>
      <w:r>
        <w:t>extracts</w:t>
      </w:r>
      <w:proofErr w:type="gramEnd"/>
      <w:r>
        <w:t xml:space="preserve"> containing 1,4-dimethoxybenzene (DMB) as an internal standard.</w:t>
      </w:r>
    </w:p>
    <w:p w:rsidR="00480A61" w:rsidRDefault="00480A61" w:rsidP="00480A61"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1F4F11E" wp14:editId="0CD2F207">
                <wp:simplePos x="0" y="0"/>
                <wp:positionH relativeFrom="column">
                  <wp:posOffset>54610</wp:posOffset>
                </wp:positionH>
                <wp:positionV relativeFrom="paragraph">
                  <wp:posOffset>4985385</wp:posOffset>
                </wp:positionV>
                <wp:extent cx="516890" cy="240030"/>
                <wp:effectExtent l="6985" t="3175" r="0" b="4445"/>
                <wp:wrapNone/>
                <wp:docPr id="13" name="Text Box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16890" cy="24003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chemeClr val="bg1">
                                  <a:lumMod val="100000"/>
                                  <a:lumOff val="0"/>
                                </a:schemeClr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480A61" w:rsidRPr="003455B9" w:rsidRDefault="00480A61" w:rsidP="00480A61">
                            <w:pPr>
                              <w:jc w:val="center"/>
                              <w:rPr>
                                <w:b/>
                                <w:sz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</w:rPr>
                              <w:t>H24’’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13" o:spid="_x0000_s1026" type="#_x0000_t202" style="position:absolute;margin-left:4.3pt;margin-top:392.55pt;width:40.7pt;height:18.9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L7YLaoCAABrBQAADgAAAGRycy9lMm9Eb2MueG1srFRdb9sgFH2ftP+AeE9tp04aW3WqfizTpO5D&#10;avcDMMY2GgYGJHY37b/vAkmWti/TND9guBcO9557LpdX0yDQjhnLlaxwdpZixCRVDZddhb8+bmYr&#10;jKwjsiFCSVbhJ2bx1frtm8tRl2yueiUaZhCASFuOusK9c7pMEkt7NhB7pjST4GyVGYiDpemSxpAR&#10;0AeRzNN0mYzKNNooyqwF61104nXAb1tG3ee2tcwhUWGIzYXRhLH2Y7K+JGVniO453YdB/iGKgXAJ&#10;lx6h7ogjaGv4K6iBU6Osat0ZVUOi2pZTFnKAbLL0RTYPPdEs5ALkWH2kyf4/WPpp98Ug3kDtzjGS&#10;ZIAaPbLJoRs1ITABP6O2JWx70LDRTWCHvSFXq+8V/WaRVLc9kR27NkaNPSMNxJf5k8nJ0YhjPUg9&#10;flQN3EO2TgWgqTWDJw/oQIAOdXo61sbHQsG4yJarAjwUXPM8Tc9D7RJSHg5rY917pgbkJxU2UPoA&#10;Tnb31vlgSHnY4u+ySvBmw4UIC9PVt8KgHQGZbMIXzwrdk2g9XGfj1oD3DENIjySVx4zXRQskAAF4&#10;n08laOJnkUEKN/NitlmuLmZ5my9mxUW6mqVZcVMs07zI7za/fARZXva8aZi855Id9Jnlf1f/fadE&#10;ZQWForHCxWK+CMk9iz40HDtyUHexxGI7QK0iA1nqv9gxYIe+esGM71kP8ZqbgTvocsGHCq9OULxW&#10;3skG2CKlI1zEefI864AG1B3+gcygLC+mKCs31VMQ8eog2Fo1TyA1o0AKoBp4oWDSK/MDoxG6vcL2&#10;+5YYhpH4IEGuRZbn/nkIi3xxMYeFOfXUpx4iKUBV2GEUp7cuPilbbXjXw02RPamuQeItD/LzvRCj&#10;gkz8Ajo65LR/ffyTcboOu/68kevfAAAA//8DAFBLAwQUAAYACAAAACEA+0u3x98AAAAIAQAADwAA&#10;AGRycy9kb3ducmV2LnhtbEyPwU7DMBBE70j8g7VIXBB1EomShjgVCgIhxKGUwtmNlyTCXofYTcPf&#10;s5zguDOj2TflenZWTDiG3pOCdJGAQGq86alVsHu9v8xBhKjJaOsJFXxjgHV1elLqwvgjveC0ja3g&#10;EgqFVtDFOBRShqZDp8PCD0jsffjR6cjn2Eoz6iOXOyuzJFlKp3viD50esO6w+dwenIK3p83moa5N&#10;evH+uOttc/c8fXW5Uudn8+0NiIhz/AvDLz6jQ8VMe38gE4RVkC85qOA6v0pBsL9KeNqe9SxbgaxK&#10;+X9A9QMAAP//AwBQSwECLQAUAAYACAAAACEA5JnDwPsAAADhAQAAEwAAAAAAAAAAAAAAAAAAAAAA&#10;W0NvbnRlbnRfVHlwZXNdLnhtbFBLAQItABQABgAIAAAAIQAjsmrh1wAAAJQBAAALAAAAAAAAAAAA&#10;AAAAACwBAABfcmVscy8ucmVsc1BLAQItABQABgAIAAAAIQCwvtgtqgIAAGsFAAAOAAAAAAAAAAAA&#10;AAAAACwCAABkcnMvZTJvRG9jLnhtbFBLAQItABQABgAIAAAAIQD7S7fH3wAAAAgBAAAPAAAAAAAA&#10;AAAAAAAAAAIFAABkcnMvZG93bnJldi54bWxQSwUGAAAAAAQABADzAAAADgYAAAAA&#10;" stroked="f" strokecolor="white [3212]">
                <v:fill opacity="0"/>
                <v:textbox>
                  <w:txbxContent>
                    <w:p w:rsidR="00480A61" w:rsidRPr="003455B9" w:rsidRDefault="00480A61" w:rsidP="00480A61">
                      <w:pPr>
                        <w:jc w:val="center"/>
                        <w:rPr>
                          <w:b/>
                          <w:sz w:val="18"/>
                        </w:rPr>
                      </w:pPr>
                      <w:r>
                        <w:rPr>
                          <w:b/>
                          <w:sz w:val="18"/>
                        </w:rPr>
                        <w:t>H24’’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39BC020" wp14:editId="59264D56">
                <wp:simplePos x="0" y="0"/>
                <wp:positionH relativeFrom="column">
                  <wp:posOffset>2259965</wp:posOffset>
                </wp:positionH>
                <wp:positionV relativeFrom="paragraph">
                  <wp:posOffset>4993005</wp:posOffset>
                </wp:positionV>
                <wp:extent cx="497205" cy="240030"/>
                <wp:effectExtent l="2540" t="1270" r="5080" b="6350"/>
                <wp:wrapNone/>
                <wp:docPr id="14" name="Text Box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97205" cy="24003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chemeClr val="bg1">
                                  <a:lumMod val="100000"/>
                                  <a:lumOff val="0"/>
                                </a:schemeClr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480A61" w:rsidRPr="003455B9" w:rsidRDefault="00480A61" w:rsidP="00480A61">
                            <w:pPr>
                              <w:jc w:val="center"/>
                              <w:rPr>
                                <w:b/>
                                <w:sz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</w:rPr>
                              <w:t>DM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0" o:spid="_x0000_s1027" type="#_x0000_t202" style="position:absolute;margin-left:177.95pt;margin-top:393.15pt;width:39.15pt;height:18.9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2k5e6oCAABrBQAADgAAAGRycy9lMm9Eb2MueG1srFRdb9sgFH2ftP+AeE9tZ04TW3WqfizTpO5D&#10;avcDMMY2GgYGJHY37b/vAkmati/TND9guBcO9557LheX0yDQjhnLlaxwdpZixCRVDZddhb89bGYr&#10;jKwjsiFCSVbhR2bx5frtm4tRl2yueiUaZhCASFuOusK9c7pMEkt7NhB7pjST4GyVGYiDpemSxpAR&#10;0AeRzNP0PBmVabRRlFkL1tvoxOuA37aMui9ta5lDosIQmwujCWPtx2R9QcrOEN1zug+D/EMUA+ES&#10;Lj1C3RJH0NbwV1ADp0ZZ1bozqoZEtS2nLOQA2WTpi2zue6JZyAXIsfpIk/1/sPTz7qtBvIHa5RhJ&#10;MkCNHtjk0LWaUBb4GbUtYdu9ho1uAjvsDblafafod4ukuumJ7NiVMWrsGWkgvswzm5wc9RWxpfUg&#10;9fhJNXAP2ToVgKbWDJ48oAMBOtTp8VgbHwsFY14s5+kCIwqueZ6m70JsCSkPh7Wx7gNTA/KTChso&#10;fQAnuzvrfDCkPGzxd1kleLPhQoSF6eobYdCOgEw24Ytnhe5JtB6us3FrwHuGIaRHkspjxuuiBRKA&#10;ALzPpxI08avIIIXreTHbnK+Ws7zNF7Nima5maVZcF+dpXuS3m98+giwve940TN5xyQ76zPK/q/++&#10;U6KygkLRWOFiMV+E5J5FHxqOHTmou1hisR2gVpGBLPVf7BiwQ1+9YMb3rId4zc3AHXS54EOFVyco&#10;XivvZRN60BEu4jx5nnVAA+oO/0BmUJYXU5SVm+opiHjpw/NCq1XzCFIzCqQAeoIXCia9Mj8xGqHb&#10;K2x/bIlhGImPEuRaZHnun4ewyBcgNYzMqac+9RBJAarCDqM4vXHxSdlqw7seborsSXUFEm95kN9T&#10;VJCJX0BHh5z2r49/Mk7XYdfTG7n+AwAA//8DAFBLAwQUAAYACAAAACEApe/E+OMAAAALAQAADwAA&#10;AGRycy9kb3ducmV2LnhtbEyPy07DMBBF90j8gzVIbBB1Xi0hxKlQEAghFqUU1m48JBH2OMRuGv4e&#10;s4Ll6B7de6Zcz0azCUfXWxIQLyJgSI1VPbUCdq/3lzkw5yUpqS2hgG90sK5OT0pZKHukF5y2vmWh&#10;hFwhBXTeDwXnrunQSLewA1LIPuxopA/n2HI1ymMoN5onUbTiRvYUFjo5YN1h87k9GAFvT5vNQ12r&#10;+OL9cdfr5u55+upyIc7P5tsbYB5n/wfDr35Qhyo47e2BlGNaQLpcXgdUwFW+SoEFIkuzBNheQJ5k&#10;MfCq5P9/qH4AAAD//wMAUEsBAi0AFAAGAAgAAAAhAOSZw8D7AAAA4QEAABMAAAAAAAAAAAAAAAAA&#10;AAAAAFtDb250ZW50X1R5cGVzXS54bWxQSwECLQAUAAYACAAAACEAI7Jq4dcAAACUAQAACwAAAAAA&#10;AAAAAAAAAAAsAQAAX3JlbHMvLnJlbHNQSwECLQAUAAYACAAAACEAr2k5e6oCAABrBQAADgAAAAAA&#10;AAAAAAAAAAAsAgAAZHJzL2Uyb0RvYy54bWxQSwECLQAUAAYACAAAACEApe/E+OMAAAALAQAADwAA&#10;AAAAAAAAAAAAAAACBQAAZHJzL2Rvd25yZXYueG1sUEsFBgAAAAAEAAQA8wAAABIGAAAAAA==&#10;" stroked="f" strokecolor="white [3212]">
                <v:fill opacity="0"/>
                <v:textbox>
                  <w:txbxContent>
                    <w:p w:rsidR="00480A61" w:rsidRPr="003455B9" w:rsidRDefault="00480A61" w:rsidP="00480A61">
                      <w:pPr>
                        <w:jc w:val="center"/>
                        <w:rPr>
                          <w:b/>
                          <w:sz w:val="18"/>
                        </w:rPr>
                      </w:pPr>
                      <w:r>
                        <w:rPr>
                          <w:b/>
                          <w:sz w:val="18"/>
                        </w:rPr>
                        <w:t>DM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D71C18C" wp14:editId="001AE185">
                <wp:simplePos x="0" y="0"/>
                <wp:positionH relativeFrom="column">
                  <wp:posOffset>3282315</wp:posOffset>
                </wp:positionH>
                <wp:positionV relativeFrom="paragraph">
                  <wp:posOffset>5003165</wp:posOffset>
                </wp:positionV>
                <wp:extent cx="405765" cy="240030"/>
                <wp:effectExtent l="5715" t="1905" r="7620" b="5715"/>
                <wp:wrapNone/>
                <wp:docPr id="16" name="Text Box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05765" cy="24003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chemeClr val="bg1">
                                  <a:lumMod val="100000"/>
                                  <a:lumOff val="0"/>
                                </a:schemeClr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480A61" w:rsidRPr="003455B9" w:rsidRDefault="00480A61" w:rsidP="00480A61">
                            <w:pPr>
                              <w:jc w:val="center"/>
                              <w:rPr>
                                <w:b/>
                                <w:sz w:val="18"/>
                              </w:rPr>
                            </w:pPr>
                            <w:r w:rsidRPr="003455B9">
                              <w:rPr>
                                <w:b/>
                                <w:sz w:val="18"/>
                              </w:rPr>
                              <w:t>H</w:t>
                            </w:r>
                            <w:r>
                              <w:rPr>
                                <w:b/>
                                <w:sz w:val="18"/>
                              </w:rPr>
                              <w:t>6’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1" o:spid="_x0000_s1028" type="#_x0000_t202" style="position:absolute;margin-left:258.45pt;margin-top:393.95pt;width:31.95pt;height:18.9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/ug/qgCAABrBQAADgAAAGRycy9lMm9Eb2MueG1srFTbbtwgEH2v1H9AvG9sb70XW/FGuXSrSulF&#10;SvoBGGMbFQMFdu006r93gOx2k7xUVf2AuQxn5syc4fxiGgTaM2O5khXOzlKMmKSq4bKr8Lf77WyN&#10;kXVENkQoySr8wCy+2Lx9cz7qks1Vr0TDDAIQactRV7h3TpdJYmnPBmLPlGYSDltlBuJgabqkMWQE&#10;9EEk8zRdJqMyjTaKMmth9yYe4k3Ab1tG3Ze2tcwhUWGIzYXRhLH2Y7I5J2VniO45fQqD/EMUA+ES&#10;nB6hbogjaGf4K6iBU6Osat0ZVUOi2pZTFjgAmyx9weauJ5oFLpAcq49psv8Pln7efzWIN1C7JUaS&#10;DFCjezY5dKUmlGU+P6O2JZjdaTB0E+yDbeBq9a2i3y2S6ronsmOXxqixZ6SB+MLN5ORqxLEepB4/&#10;qQb8kJ1TAWhqzeCTB+lAgA51ejjWxsdCYTNPF6vlAiMKR/M8Td+F2iWkPFzWxroPTA3ITypsoPQB&#10;nOxvrQMaYHow8b6sErzZciHCwnT1tTBoT0Am2/DFu0L3JO4e3NloGvCeYQjpkaTymNFd3AECEIA/&#10;81SCJh6LDChczYvZdrlezfI2X8yKVbqepVlxVSzTvMhvtr98BFle9rxpmLzlkh30meV/V/+nTonK&#10;CgpFY4WLxXwRyD2LPjQcO+ag7mKJxW6AWsUMZKn/YsfAPvTVi8z4nvUQr3MzcAddLvhQ4fUJitfK&#10;e9mEHnSEizhPnrMOaJC6wz8kMyjLiynKyk31FES8PAi2Vs0DSM0okALoCV4omPTK/MRohG6vsP2x&#10;I4ZhJD5KkGuR5bl/HsIiX6zmsDCnJ/XpCZEUoCrsMIrTaxeflJ02vOvBU8yeVJcg8ZYH+fleiFEB&#10;E7+Ajg6cnl4f/2ScroPVnzdy8xsAAP//AwBQSwMEFAAGAAgAAAAhAO9EJHjiAAAACwEAAA8AAABk&#10;cnMvZG93bnJldi54bWxMj8FOwzAMhu9IvENkJC6IpZ3UNZSmEyoCIbTDGINz1pimoklKk3Xl7TEn&#10;uNnyp9/fX65n27MJx9B5JyFdJMDQNV53rpWwf324FsBCVE6r3juU8I0B1tX5WakK7U/uBaddbBmF&#10;uFAoCSbGoeA8NAatCgs/oKPbhx+tirSOLdejOlG47fkySVbcqs7RB6MGrA02n7ujlfD2vN0+1rVO&#10;r96f9l3f3G+mLyOkvLyY726BRZzjHwy/+qQOFTkd/NHpwHoJWbq6IVRCLnIaiMhEQmUOEsQyy4FX&#10;Jf/fofoBAAD//wMAUEsBAi0AFAAGAAgAAAAhAOSZw8D7AAAA4QEAABMAAAAAAAAAAAAAAAAAAAAA&#10;AFtDb250ZW50X1R5cGVzXS54bWxQSwECLQAUAAYACAAAACEAI7Jq4dcAAACUAQAACwAAAAAAAAAA&#10;AAAAAAAsAQAAX3JlbHMvLnJlbHNQSwECLQAUAAYACAAAACEAS/ug/qgCAABrBQAADgAAAAAAAAAA&#10;AAAAAAAsAgAAZHJzL2Uyb0RvYy54bWxQSwECLQAUAAYACAAAACEA70QkeOIAAAALAQAADwAAAAAA&#10;AAAAAAAAAAAABQAAZHJzL2Rvd25yZXYueG1sUEsFBgAAAAAEAAQA8wAAAA8GAAAAAA==&#10;" stroked="f" strokecolor="white [3212]">
                <v:fill opacity="0"/>
                <v:textbox>
                  <w:txbxContent>
                    <w:p w:rsidR="00480A61" w:rsidRPr="003455B9" w:rsidRDefault="00480A61" w:rsidP="00480A61">
                      <w:pPr>
                        <w:jc w:val="center"/>
                        <w:rPr>
                          <w:b/>
                          <w:sz w:val="18"/>
                        </w:rPr>
                      </w:pPr>
                      <w:r w:rsidRPr="003455B9">
                        <w:rPr>
                          <w:b/>
                          <w:sz w:val="18"/>
                        </w:rPr>
                        <w:t>H</w:t>
                      </w:r>
                      <w:r>
                        <w:rPr>
                          <w:b/>
                          <w:sz w:val="18"/>
                        </w:rPr>
                        <w:t>6’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 w:eastAsia="en-US"/>
        </w:rPr>
        <w:drawing>
          <wp:anchor distT="0" distB="0" distL="114300" distR="114300" simplePos="0" relativeHeight="251673600" behindDoc="0" locked="0" layoutInCell="1" allowOverlap="1" wp14:anchorId="224A4DA3" wp14:editId="1791210A">
            <wp:simplePos x="0" y="0"/>
            <wp:positionH relativeFrom="column">
              <wp:posOffset>2183130</wp:posOffset>
            </wp:positionH>
            <wp:positionV relativeFrom="paragraph">
              <wp:posOffset>3418542</wp:posOffset>
            </wp:positionV>
            <wp:extent cx="933450" cy="1104900"/>
            <wp:effectExtent l="19050" t="0" r="0" b="0"/>
            <wp:wrapNone/>
            <wp:docPr id="78" name="Picture 7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8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33450" cy="11049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>
        <w:rPr>
          <w:noProof/>
          <w:lang w:val="en-US" w:eastAsia="en-US"/>
        </w:rPr>
        <w:drawing>
          <wp:anchor distT="0" distB="0" distL="114300" distR="114300" simplePos="0" relativeHeight="251672576" behindDoc="0" locked="0" layoutInCell="1" allowOverlap="1" wp14:anchorId="35AD2EB0" wp14:editId="4FE4D64D">
            <wp:simplePos x="0" y="0"/>
            <wp:positionH relativeFrom="column">
              <wp:posOffset>3227070</wp:posOffset>
            </wp:positionH>
            <wp:positionV relativeFrom="paragraph">
              <wp:posOffset>3288665</wp:posOffset>
            </wp:positionV>
            <wp:extent cx="712470" cy="1234440"/>
            <wp:effectExtent l="19050" t="0" r="0" b="0"/>
            <wp:wrapNone/>
            <wp:docPr id="71" name="Picture 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1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2470" cy="12344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>
        <w:rPr>
          <w:noProof/>
          <w:lang w:val="en-US" w:eastAsia="en-US"/>
        </w:rPr>
        <w:drawing>
          <wp:anchor distT="0" distB="0" distL="114300" distR="114300" simplePos="0" relativeHeight="251671552" behindDoc="0" locked="0" layoutInCell="1" allowOverlap="1" wp14:anchorId="18FE22F0" wp14:editId="688F184B">
            <wp:simplePos x="0" y="0"/>
            <wp:positionH relativeFrom="column">
              <wp:posOffset>194310</wp:posOffset>
            </wp:positionH>
            <wp:positionV relativeFrom="paragraph">
              <wp:posOffset>3364865</wp:posOffset>
            </wp:positionV>
            <wp:extent cx="735330" cy="1295400"/>
            <wp:effectExtent l="19050" t="0" r="7620" b="0"/>
            <wp:wrapNone/>
            <wp:docPr id="66" name="Picture 6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6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5330" cy="12954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>
        <w:rPr>
          <w:noProof/>
          <w:lang w:val="en-US" w:eastAsia="en-US"/>
        </w:rPr>
        <w:drawing>
          <wp:anchor distT="0" distB="0" distL="114300" distR="114300" simplePos="0" relativeHeight="251670528" behindDoc="0" locked="0" layoutInCell="1" allowOverlap="1" wp14:anchorId="54A3DD8C" wp14:editId="2D7717B5">
            <wp:simplePos x="0" y="0"/>
            <wp:positionH relativeFrom="column">
              <wp:posOffset>2510790</wp:posOffset>
            </wp:positionH>
            <wp:positionV relativeFrom="paragraph">
              <wp:posOffset>1688465</wp:posOffset>
            </wp:positionV>
            <wp:extent cx="1169670" cy="1303020"/>
            <wp:effectExtent l="19050" t="0" r="0" b="0"/>
            <wp:wrapNone/>
            <wp:docPr id="61" name="Picture 6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1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69670" cy="130302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>
        <w:rPr>
          <w:noProof/>
          <w:lang w:val="en-US" w:eastAsia="en-US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9" type="#_x0000_t75" style="position:absolute;margin-left:364.2pt;margin-top:262.4pt;width:113.2pt;height:107.5pt;z-index:251669504;mso-position-horizontal-relative:text;mso-position-vertical-relative:text">
            <v:imagedata r:id="rId10" o:title=""/>
          </v:shape>
          <o:OLEObject Type="Embed" ProgID="ChemDraw.Document.6.0" ShapeID="_x0000_s1029" DrawAspect="Content" ObjectID="_1385541300" r:id="rId11"/>
        </w:pict>
      </w: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4CD5380B" wp14:editId="2AD3EE2A">
                <wp:simplePos x="0" y="0"/>
                <wp:positionH relativeFrom="column">
                  <wp:posOffset>7875270</wp:posOffset>
                </wp:positionH>
                <wp:positionV relativeFrom="paragraph">
                  <wp:posOffset>4085590</wp:posOffset>
                </wp:positionV>
                <wp:extent cx="1073785" cy="287655"/>
                <wp:effectExtent l="7620" t="8255" r="13970" b="8890"/>
                <wp:wrapNone/>
                <wp:docPr id="17" name="Text Box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73785" cy="2876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80A61" w:rsidRPr="00425116" w:rsidRDefault="00480A61" w:rsidP="00480A61">
                            <w:pPr>
                              <w:jc w:val="center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Viscer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2" o:spid="_x0000_s1029" type="#_x0000_t202" style="position:absolute;margin-left:620.1pt;margin-top:321.7pt;width:84.55pt;height:22.6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nldGi0CAABZBAAADgAAAGRycy9lMm9Eb2MueG1srFTbbtswDH0fsH8Q9L7Y8eImNeIUXboMA7oL&#10;0O4DZFm2hcmiJimxs68fJadpdnsZ5geBFKlD8pD0+mbsFTkI6yToks5nKSVCc6ilbkv65XH3akWJ&#10;80zXTIEWJT0KR282L1+sB1OIDDpQtbAEQbQrBlPSzntTJInjneiZm4ERGo0N2J55VG2b1JYNiN6r&#10;JEvTq2QAWxsLXDiHt3eTkW4iftMI7j81jROeqJJibj6eNp5VOJPNmhWtZaaT/JQG+4cseiY1Bj1D&#10;3THPyN7K36B6yS04aPyMQ59A00guYg1YzTz9pZqHjhkRa0FynDnT5P4fLP94+GyJrLF3S0o067FH&#10;j2L05A2MZJ4FfgbjCnR7MOjoR7xH31irM/fAvzqiYdsx3Ypba2HoBKsxv3l4mVw8nXBcAKmGD1Bj&#10;HLb3EIHGxvaBPKSDIDr26XjuTciFh5Dp8vVylVPC0Zatlld5HkOw4um1sc6/E9CTIJTUYu8jOjvc&#10;Ox+yYcWTSwjmQMl6J5WKim2rrbLkwHBOdvE7of/kpjQZSnqdZ/lEwF8h0vj9CaKXHgdeyb6kq7MT&#10;KwJtb3Udx9EzqSYZU1b6xGOgbiLRj9UYWxYZCBxXUB+RWAvTfOM+otCB/U7JgLNdUvdtz6ygRL3X&#10;2Jzr+WIRliEqi3yZoWIvLdWlhWmOUCX1lEzi1k8LtDdWth1GmsZBwy02tJGR6+esTunj/MYWnHYt&#10;LMilHr2e/wibHwAAAP//AwBQSwMEFAAGAAgAAAAhAAfyxKvhAAAADQEAAA8AAABkcnMvZG93bnJl&#10;di54bWxMj8tOwzAQRfdI/IM1SGwQtUmsNA1xKoQEgh0U1G7deJpE+BFsNw1/j7uC5Z05unOmXs9G&#10;kwl9GJwVcLdgQNC2Tg22E/D58XRbAglRWiW1syjgBwOsm8uLWlbKnew7TpvYkVRiQyUF9DGOFaWh&#10;7dHIsHAj2rQ7OG9kTNF3VHl5SuVG04yxgho52HShlyM+9th+bY5GQMlfpl14zd+2bXHQq3iznJ6/&#10;vRDXV/PDPZCIc/yD4ayf1KFJTnt3tCoQnXLGWZZYAQXPOZAzwtkqB7JPo7JcAm1q+v+L5hcAAP//&#10;AwBQSwECLQAUAAYACAAAACEA5JnDwPsAAADhAQAAEwAAAAAAAAAAAAAAAAAAAAAAW0NvbnRlbnRf&#10;VHlwZXNdLnhtbFBLAQItABQABgAIAAAAIQAjsmrh1wAAAJQBAAALAAAAAAAAAAAAAAAAACwBAABf&#10;cmVscy8ucmVsc1BLAQItABQABgAIAAAAIQB2eV0aLQIAAFkEAAAOAAAAAAAAAAAAAAAAACwCAABk&#10;cnMvZTJvRG9jLnhtbFBLAQItABQABgAIAAAAIQAH8sSr4QAAAA0BAAAPAAAAAAAAAAAAAAAAAIUE&#10;AABkcnMvZG93bnJldi54bWxQSwUGAAAAAAQABADzAAAAkwUAAAAA&#10;">
                <v:textbox>
                  <w:txbxContent>
                    <w:p w:rsidR="00480A61" w:rsidRPr="00425116" w:rsidRDefault="00480A61" w:rsidP="00480A61">
                      <w:pPr>
                        <w:jc w:val="center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Viscer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F6497E1" wp14:editId="71234550">
                <wp:simplePos x="0" y="0"/>
                <wp:positionH relativeFrom="column">
                  <wp:posOffset>2726055</wp:posOffset>
                </wp:positionH>
                <wp:positionV relativeFrom="paragraph">
                  <wp:posOffset>1524000</wp:posOffset>
                </wp:positionV>
                <wp:extent cx="324485" cy="240030"/>
                <wp:effectExtent l="1905" t="8890" r="6985" b="8255"/>
                <wp:wrapNone/>
                <wp:docPr id="19" name="Text 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4485" cy="24003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chemeClr val="bg1">
                                  <a:lumMod val="100000"/>
                                  <a:lumOff val="0"/>
                                </a:schemeClr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480A61" w:rsidRPr="003455B9" w:rsidRDefault="00480A61" w:rsidP="00480A61">
                            <w:pPr>
                              <w:jc w:val="center"/>
                              <w:rPr>
                                <w:b/>
                                <w:sz w:val="18"/>
                              </w:rPr>
                            </w:pPr>
                            <w:r w:rsidRPr="003455B9">
                              <w:rPr>
                                <w:b/>
                                <w:sz w:val="18"/>
                              </w:rPr>
                              <w:t>H7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7" o:spid="_x0000_s1030" type="#_x0000_t202" style="position:absolute;margin-left:214.65pt;margin-top:120pt;width:25.55pt;height:18.9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AGjKKoCAABqBQAADgAAAGRycy9lMm9Eb2MueG1srFRdb9sgFH2ftP+AeE/9UaeJrTpVky7TpO5D&#10;avcDsI1tNAwMSOxu2n/fBZIsbV+maX7A3Asc7j33XK5vpoGjPdWGSVHi5CLGiIpaNkx0Jf76uJ0t&#10;MTKWiIZwKWiJn6jBN6u3b65HVdBU9pI3VCMAEaYYVYl7a1URRabu6UDMhVRUwGIr9UAsmLqLGk1G&#10;QB94lMbxVTRK3Sgta2oMeO/CIl55/Laltf3ctoZaxEsMsVk/aj9WboxW16ToNFE9qw9hkH+IYiBM&#10;wKUnqDtiCdpp9gpqYLWWRrb2opZDJNuW1dTnANkk8YtsHnqiqM8FyDHqRJP5f7D1p/0XjVgDtcsx&#10;EmSAGj3SyaK1nNDC0TMqU8CuBwX77ARu2OpTNepe1t8MEnLTE9HRW63l2FPSQHiJOxmdHQ04xoFU&#10;40fZwDVkZ6UHmlo9OO6ADQToUKanU2lcKDU4L9MsW84xqmEpzeL40pcuIsXxsNLGvqdyQG5SYg2V&#10;9+Bkf2+sC4YUxy3uLiM5a7aMc2/ortpwjfYEVLL1XzjLVU+C93idCVs93jMMLhySkA4zXBc8kAAE&#10;4NZcKl4SP/MEUlin+Wx7tVzMsjabz/JFvJzFSb7Or+Isz+62v1wESVb0rGmouGeCHuWZZH9X/kOj&#10;BGF5gaKxxPk8nfvknkXv+42eOKi6UGK+G6BWgYEkdl9oGPBDW71gxrWsg3jNzcAsNDlnQ4mXZyhO&#10;K+9EA2yRwhLGwzx6nrVHA+qOf0+mV5YTU5CVnarJazg7CraSzRNITUuQAugJHiiY9FL/wGiEZi+x&#10;+b4jmmLEPwiQa55kmXsdvJHNFykY+nylOl8hogaoEluMwnRjw4uyU5p1PdwU2BPyFiTeMi8/1wsh&#10;KsjEGdDQPqfD4+NejHPb7/rzRK5+AwAA//8DAFBLAwQUAAYACAAAACEAZU0cZeIAAAALAQAADwAA&#10;AGRycy9kb3ducmV2LnhtbEyPwU7DMAyG70i8Q2QkLmhLVypWStMJFYHQxGFsg3PWhKYicUqTdeXt&#10;MSc42v70+/vL1eQsG/UQOo8CFvMEmMbGqw5bAfvd4ywHFqJEJa1HLeBbB1hV52elLJQ/4aset7Fl&#10;FIKhkAJMjH3BeWiMdjLMfa+Rbh9+cDLSOLRcDfJE4c7yNEluuJMd0gcje10b3Xxuj07A23qzeapr&#10;tbh6f953tnl4Gb9MLsTlxXR/ByzqKf7B8KtP6lCR08EfUQVmBWTp7TWhAtIsoVJEZHmSATvQZrnM&#10;gVcl/9+h+gEAAP//AwBQSwECLQAUAAYACAAAACEA5JnDwPsAAADhAQAAEwAAAAAAAAAAAAAAAAAA&#10;AAAAW0NvbnRlbnRfVHlwZXNdLnhtbFBLAQItABQABgAIAAAAIQAjsmrh1wAAAJQBAAALAAAAAAAA&#10;AAAAAAAAACwBAABfcmVscy8ucmVsc1BLAQItABQABgAIAAAAIQC8AaMoqgIAAGoFAAAOAAAAAAAA&#10;AAAAAAAAACwCAABkcnMvZTJvRG9jLnhtbFBLAQItABQABgAIAAAAIQBlTRxl4gAAAAsBAAAPAAAA&#10;AAAAAAAAAAAAAAIFAABkcnMvZG93bnJldi54bWxQSwUGAAAAAAQABADzAAAAEQYAAAAA&#10;" stroked="f" strokecolor="white [3212]">
                <v:fill opacity="0"/>
                <v:textbox>
                  <w:txbxContent>
                    <w:p w:rsidR="00480A61" w:rsidRPr="003455B9" w:rsidRDefault="00480A61" w:rsidP="00480A61">
                      <w:pPr>
                        <w:jc w:val="center"/>
                        <w:rPr>
                          <w:b/>
                          <w:sz w:val="18"/>
                        </w:rPr>
                      </w:pPr>
                      <w:r w:rsidRPr="003455B9">
                        <w:rPr>
                          <w:b/>
                          <w:sz w:val="18"/>
                        </w:rPr>
                        <w:t>H7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126FF34" wp14:editId="00195286">
                <wp:simplePos x="0" y="0"/>
                <wp:positionH relativeFrom="column">
                  <wp:posOffset>2266950</wp:posOffset>
                </wp:positionH>
                <wp:positionV relativeFrom="paragraph">
                  <wp:posOffset>1524000</wp:posOffset>
                </wp:positionV>
                <wp:extent cx="497205" cy="240030"/>
                <wp:effectExtent l="0" t="8890" r="7620" b="8255"/>
                <wp:wrapNone/>
                <wp:docPr id="20" name="Text Box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97205" cy="24003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chemeClr val="bg1">
                                  <a:lumMod val="100000"/>
                                  <a:lumOff val="0"/>
                                </a:schemeClr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480A61" w:rsidRPr="003455B9" w:rsidRDefault="00480A61" w:rsidP="00480A61">
                            <w:pPr>
                              <w:jc w:val="center"/>
                              <w:rPr>
                                <w:b/>
                                <w:sz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</w:rPr>
                              <w:t>DM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8" o:spid="_x0000_s1031" type="#_x0000_t202" style="position:absolute;margin-left:178.5pt;margin-top:120pt;width:39.15pt;height:18.9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6MQ8x6oCAABqBQAADgAAAGRycy9lMm9Eb2MueG1srFTbbtwgEH2v1H9AvG98iTdZW/FGuXSrSulF&#10;SvoBGGMbFQMFdu206r93gOx2k7xUVf2AYYAzM2fOcHE5jwLtmLFcyRpnJylGTFLVctnX+OvDZrHC&#10;yDoiWyKUZDV+ZBZfrt++uZh0xXI1KNEygwBE2mrSNR6c01WSWDqwkdgTpZmEzU6ZkThYmj5pDZkA&#10;fRRJnqZnyaRMq42izFqw3sZNvA74Xceo+9x1ljkkagyxuTCaMDZ+TNYXpOoN0QOnT2GQf4hiJFyC&#10;0wPULXEEbQ1/BTVyapRVnTuhakxU13HKQg6QTZa+yOZ+IJqFXIAcqw802f8HSz/tvhjE2xrnQI8k&#10;I9Togc0OXasZrTw9k7YVnLrXcM7NYIYyh1StvlP0m0VS3QxE9uzKGDUNjLQQXuZvJkdXI471IM30&#10;UbXghmydCkBzZ0bPHbCBAB3ieDyUxodCwViU53m6xIjCVl6k6WkoXUKq/WVtrHvP1Ij8pMYGKh/A&#10;ye7OOh8MqfZHvC+rBG83XIiwMH1zIwzaEVDJJnzxrtADida9OxuPBrxnGEJ6JKk8ZnQXLZAABOD3&#10;fCpBEj/LDFK4zsvF5mx1vii6Yrkoz9PVIs3K6/IsLcridvPLR5AV1cDblsk7Ltlenlnxd+V/apQo&#10;rCBQNNW4XObLkNyz6EO/sQMHTR9LLLYj1CoykKX+iw0DdmirF8z4lvUQr7kZuYMmF3ys8eoIxWvl&#10;nWyBLVI5wkWcJ8+zDmhA3f4fyAzK8mKKsnJzMwcNn+4F26j2EaRmFEgB9AQPFEwGZX5gNEGz19h+&#10;3xLDMBIfJMi1zIrCvw5hUSxBahiZ453meIdIClA1dhjF6Y2LL8pWG94P4CmyJ9UVSLzjQX6+F2JU&#10;kIlfQEOHnJ4eH/9iHK/DqT9P5Po3AAAA//8DAFBLAwQUAAYACAAAACEANb/DUuMAAAALAQAADwAA&#10;AGRycy9kb3ducmV2LnhtbEyPzU7DMBCE70i8g7VIXBB12rQkCnEqFARCFYdSCmc3XuII/4TYTcPb&#10;s5zgtrszmv2mXE/WsBGH0HknYD5LgKFrvOpcK2D/+nCdAwtROiWNdyjgGwOsq/OzUhbKn9wLjrvY&#10;MgpxoZACdIx9wXloNFoZZr5HR9qHH6yMtA4tV4M8Ubg1fJEkN9zKztEHLXusNTafu6MV8LbZbh/r&#10;Ws2v3p/2nWnun8cvnQtxeTHd3QKLOMU/M/ziEzpUxHTwR6cCMwLSVUZdooDFMqGBHMt0lQI70CXL&#10;cuBVyf93qH4AAAD//wMAUEsBAi0AFAAGAAgAAAAhAOSZw8D7AAAA4QEAABMAAAAAAAAAAAAAAAAA&#10;AAAAAFtDb250ZW50X1R5cGVzXS54bWxQSwECLQAUAAYACAAAACEAI7Jq4dcAAACUAQAACwAAAAAA&#10;AAAAAAAAAAAsAQAAX3JlbHMvLnJlbHNQSwECLQAUAAYACAAAACEA6MQ8x6oCAABqBQAADgAAAAAA&#10;AAAAAAAAAAAsAgAAZHJzL2Uyb0RvYy54bWxQSwECLQAUAAYACAAAACEANb/DUuMAAAALAQAADwAA&#10;AAAAAAAAAAAAAAACBQAAZHJzL2Rvd25yZXYueG1sUEsFBgAAAAAEAAQA8wAAABIGAAAAAA==&#10;" stroked="f" strokecolor="white [3212]">
                <v:fill opacity="0"/>
                <v:textbox>
                  <w:txbxContent>
                    <w:p w:rsidR="00480A61" w:rsidRPr="003455B9" w:rsidRDefault="00480A61" w:rsidP="00480A61">
                      <w:pPr>
                        <w:jc w:val="center"/>
                        <w:rPr>
                          <w:b/>
                          <w:sz w:val="18"/>
                        </w:rPr>
                      </w:pPr>
                      <w:r>
                        <w:rPr>
                          <w:b/>
                          <w:sz w:val="18"/>
                        </w:rPr>
                        <w:t>DM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 w:eastAsia="en-US"/>
        </w:rPr>
        <w:pict>
          <v:shape id="_x0000_s1028" type="#_x0000_t75" style="position:absolute;margin-left:431.4pt;margin-top:4.5pt;width:1in;height:89.5pt;z-index:251660288;mso-position-horizontal-relative:text;mso-position-vertical-relative:text">
            <v:imagedata r:id="rId12" o:title=""/>
          </v:shape>
          <o:OLEObject Type="Embed" ProgID="ChemDraw.Document.6.0" ShapeID="_x0000_s1028" DrawAspect="Content" ObjectID="_1385541299" r:id="rId13"/>
        </w:pict>
      </w: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67F900E" wp14:editId="46C65DD3">
                <wp:simplePos x="0" y="0"/>
                <wp:positionH relativeFrom="column">
                  <wp:posOffset>7875270</wp:posOffset>
                </wp:positionH>
                <wp:positionV relativeFrom="paragraph">
                  <wp:posOffset>2419985</wp:posOffset>
                </wp:positionV>
                <wp:extent cx="1073785" cy="287655"/>
                <wp:effectExtent l="7620" t="9525" r="13970" b="7620"/>
                <wp:wrapNone/>
                <wp:docPr id="21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73785" cy="2876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80A61" w:rsidRPr="00425116" w:rsidRDefault="00480A61" w:rsidP="00480A61">
                            <w:pPr>
                              <w:jc w:val="center"/>
                              <w:rPr>
                                <w:b/>
                              </w:rPr>
                            </w:pPr>
                            <w:r w:rsidRPr="00425116">
                              <w:rPr>
                                <w:b/>
                              </w:rPr>
                              <w:t>Mantl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3" o:spid="_x0000_s1032" type="#_x0000_t202" style="position:absolute;margin-left:620.1pt;margin-top:190.55pt;width:84.55pt;height:22.6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qDPTi0CAABYBAAADgAAAGRycy9lMm9Eb2MueG1srFTbbtswDH0fsH8Q9L7YceMmNeIUXboMA7oL&#10;0O4DZFm2hcmiJimxu68vJadpdnsZ5geBFKlD8pD0+nrsFTkI6yToks5nKSVCc6ilbkv69WH3ZkWJ&#10;80zXTIEWJX0Ujl5vXr9aD6YQGXSgamEJgmhXDKaknfemSBLHO9EzNwMjNBobsD3zqNo2qS0bEL1X&#10;SZaml8kAtjYWuHAOb28nI91E/KYR3H9uGic8USXF3Hw8bTyrcCabNStay0wn+TEN9g9Z9ExqDHqC&#10;umWekb2Vv0H1kltw0PgZhz6BppFcxBqwmnn6SzX3HTMi1oLkOHOiyf0/WP7p8MUSWZc0m1OiWY89&#10;ehCjJ29hJBeBnsG4Ar3uDfr5Ea+xzbFUZ+6Af3NEw7ZjuhU31sLQCVZjevPwMjl7OuG4AFINH6HG&#10;MGzvIQKNje0Dd8gGQXRs0+OpNSEVHkKmy4vlKqeEoy1bLS/zPIZgxfNrY51/L6AnQSipxdZHdHa4&#10;cz5kw4pnlxDMgZL1TioVFdtWW2XJgeGY7OJ3RP/JTWkylPQqz/KJgL9CpPH7E0QvPc67kn1JVycn&#10;VgTa3uk6TqNnUk0ypqz0kcdA3USiH6tx6lgIEDiuoH5EYi1M443riEIH9gclA452Sd33PbOCEvVB&#10;Y3Ou5otF2IWoLPJlhoo9t1TnFqY5QpXUUzKJWz/tz95Y2XYYaRoHDTfY0EZGrl+yOqaP4xtbcFy1&#10;sB/nevR6+SFsngAAAP//AwBQSwMEFAAGAAgAAAAhAD71f+HhAAAADQEAAA8AAABkcnMvZG93bnJl&#10;di54bWxMj8FOwzAQRO9I/IO1SFwQtZNYIQ1xKoQEghsUBFc3dpMIex1sNw1/j3uC42ifZt42m8Ua&#10;MmsfRocCshUDorFzasRewPvbw3UFJESJShqHWsCPDrBpz88aWSt3xFc9b2NPUgmGWgoYYpxqSkM3&#10;aCvDyk0a023vvJUxRd9T5eUxlVtDc8ZKauWIaWGQk74fdPe1PVgBFX+aP8Nz8fLRlXuzjlc38+O3&#10;F+LyYrm7BRL1Ev9gOOkndWiT084dUAViUs45yxMroKiyDMgJ4WxdANkJ4HnJgbYN/f9F+wsAAP//&#10;AwBQSwECLQAUAAYACAAAACEA5JnDwPsAAADhAQAAEwAAAAAAAAAAAAAAAAAAAAAAW0NvbnRlbnRf&#10;VHlwZXNdLnhtbFBLAQItABQABgAIAAAAIQAjsmrh1wAAAJQBAAALAAAAAAAAAAAAAAAAACwBAABf&#10;cmVscy8ucmVsc1BLAQItABQABgAIAAAAIQAWoM9OLQIAAFgEAAAOAAAAAAAAAAAAAAAAACwCAABk&#10;cnMvZTJvRG9jLnhtbFBLAQItABQABgAIAAAAIQA+9X/h4QAAAA0BAAAPAAAAAAAAAAAAAAAAAIUE&#10;AABkcnMvZG93bnJldi54bWxQSwUGAAAAAAQABADzAAAAkwUAAAAA&#10;">
                <v:textbox>
                  <w:txbxContent>
                    <w:p w:rsidR="00480A61" w:rsidRPr="00425116" w:rsidRDefault="00480A61" w:rsidP="00480A61">
                      <w:pPr>
                        <w:jc w:val="center"/>
                        <w:rPr>
                          <w:b/>
                        </w:rPr>
                      </w:pPr>
                      <w:r w:rsidRPr="00425116">
                        <w:rPr>
                          <w:b/>
                        </w:rPr>
                        <w:t>Mantl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30A4EFB" wp14:editId="7D84B92A">
                <wp:simplePos x="0" y="0"/>
                <wp:positionH relativeFrom="column">
                  <wp:posOffset>7825740</wp:posOffset>
                </wp:positionH>
                <wp:positionV relativeFrom="paragraph">
                  <wp:posOffset>649605</wp:posOffset>
                </wp:positionV>
                <wp:extent cx="1073785" cy="287655"/>
                <wp:effectExtent l="5715" t="10795" r="6350" b="6350"/>
                <wp:wrapNone/>
                <wp:docPr id="2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73785" cy="2876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80A61" w:rsidRPr="00425116" w:rsidRDefault="00480A61" w:rsidP="00480A61">
                            <w:pPr>
                              <w:jc w:val="center"/>
                              <w:rPr>
                                <w:b/>
                              </w:rPr>
                            </w:pPr>
                            <w:r w:rsidRPr="00425116">
                              <w:rPr>
                                <w:b/>
                              </w:rPr>
                              <w:t>M</w:t>
                            </w:r>
                            <w:r>
                              <w:rPr>
                                <w:b/>
                              </w:rPr>
                              <w:t>antle rim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" o:spid="_x0000_s1033" type="#_x0000_t202" style="position:absolute;margin-left:616.2pt;margin-top:51.15pt;width:84.55pt;height:22.6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wI+Iyy0CAABYBAAADgAAAGRycy9lMm9Eb2MueG1srFTbbtswDH0fsH8Q9L7YceMmNeIUXboMA7oL&#10;0O4DZFm2hcmiJimxu68vJadpdnsZ5geBFKlD8pD0+nrsFTkI6yToks5nKSVCc6ilbkv69WH3ZkWJ&#10;80zXTIEWJX0Ujl5vXr9aD6YQGXSgamEJgmhXDKaknfemSBLHO9EzNwMjNBobsD3zqNo2qS0bEL1X&#10;SZaml8kAtjYWuHAOb28nI91E/KYR3H9uGic8USXF3Hw8bTyrcCabNStay0wn+TEN9g9Z9ExqDHqC&#10;umWekb2Vv0H1kltw0PgZhz6BppFcxBqwmnn6SzX3HTMi1oLkOHOiyf0/WP7p8MUSWZc0u6BEsx57&#10;9CBGT97CSLJAz2BcgV73Bv38iNfY5liqM3fAvzmiYdsx3Yoba2HoBKsxvXl4mZw9nXBcAKmGj1Bj&#10;GLb3EIHGxvaBO2SDIDq26fHUmpAKDyHT5cVylVPC0Zatlpd5HkOw4vm1sc6/F9CTIJTUYusjOjvc&#10;OR+yYcWzSwjmQMl6J5WKim2rrbLkwHBMdvE7ov/kpjQZSnqVZ/lEwF8h0vj9CaKXHuddyb6kq5MT&#10;KwJt73Qdp9EzqSYZU1b6yGOgbiLRj9UYOxZJDhxXUD8isRam8cZ1RKED+4OSAUe7pO77nllBifqg&#10;sTlX88Ui7EJUFvkyQ8WeW6pzC9McoUrqKZnErZ/2Z2+sbDuMNI2DhhtsaCMj1y9ZHdPH8Y0tOK5a&#10;2I9zPXq9/BA2TwAAAP//AwBQSwMEFAAGAAgAAAAhAL2TwEnhAAAADQEAAA8AAABkcnMvZG93bnJl&#10;di54bWxMj8FOwzAQRO9I/IO1SFwQtZuEtIQ4FUIC0RsUBFc33iYR8TrYbhr+HucEtxnt0+xMuZlM&#10;z0Z0vrMkYbkQwJBqqztqJLy/PV6vgfmgSKveEkr4QQ+b6vysVIW2J3rFcRcaFkPIF0pCG8JQcO7r&#10;Fo3yCzsgxdvBOqNCtK7h2qlTDDc9T4TIuVEdxQ+tGvChxfprdzQS1tnz+Om36ctHnR/623C1Gp++&#10;nZSXF9P9HbCAU/iDYa4fq0MVO+3tkbRnffRJmmSRjUokKbAZycTyBth+VqsceFXy/yuqXwAAAP//&#10;AwBQSwECLQAUAAYACAAAACEA5JnDwPsAAADhAQAAEwAAAAAAAAAAAAAAAAAAAAAAW0NvbnRlbnRf&#10;VHlwZXNdLnhtbFBLAQItABQABgAIAAAAIQAjsmrh1wAAAJQBAAALAAAAAAAAAAAAAAAAACwBAABf&#10;cmVscy8ucmVsc1BLAQItABQABgAIAAAAIQDAj4jLLQIAAFgEAAAOAAAAAAAAAAAAAAAAACwCAABk&#10;cnMvZTJvRG9jLnhtbFBLAQItABQABgAIAAAAIQC9k8BJ4QAAAA0BAAAPAAAAAAAAAAAAAAAAAIUE&#10;AABkcnMvZG93bnJldi54bWxQSwUGAAAAAAQABADzAAAAkwUAAAAA&#10;">
                <v:textbox>
                  <w:txbxContent>
                    <w:p w:rsidR="00480A61" w:rsidRPr="00425116" w:rsidRDefault="00480A61" w:rsidP="00480A61">
                      <w:pPr>
                        <w:jc w:val="center"/>
                        <w:rPr>
                          <w:b/>
                        </w:rPr>
                      </w:pPr>
                      <w:r w:rsidRPr="00425116">
                        <w:rPr>
                          <w:b/>
                        </w:rPr>
                        <w:t>M</w:t>
                      </w:r>
                      <w:r>
                        <w:rPr>
                          <w:b/>
                        </w:rPr>
                        <w:t>antle rim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 w:eastAsia="en-US"/>
        </w:rPr>
        <w:drawing>
          <wp:inline distT="0" distB="0" distL="0" distR="0" wp14:anchorId="67C0731F" wp14:editId="5D0D57A2">
            <wp:extent cx="7861300" cy="5371888"/>
            <wp:effectExtent l="0" t="0" r="0" b="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61884" cy="537228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2599B" w:rsidRDefault="0062599B">
      <w:bookmarkStart w:id="0" w:name="_GoBack"/>
      <w:bookmarkEnd w:id="0"/>
    </w:p>
    <w:sectPr w:rsidR="0062599B" w:rsidSect="00EF7D27">
      <w:pgSz w:w="16820" w:h="11900" w:orient="landscape"/>
      <w:pgMar w:top="1134" w:right="851" w:bottom="1134" w:left="851" w:header="709" w:footer="709" w:gutter="0"/>
      <w:cols w:space="708"/>
      <w:docGrid w:linePitch="360"/>
      <w:printerSettings r:id="rId1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7D27"/>
    <w:rsid w:val="00480A61"/>
    <w:rsid w:val="0062599B"/>
    <w:rsid w:val="00EF7D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30"/>
    <o:shapelayout v:ext="edit">
      <o:idmap v:ext="edit" data="1"/>
    </o:shapelayout>
  </w:shapeDefaults>
  <w:decimalSymbol w:val="."/>
  <w:listSeparator w:val=","/>
  <w14:docId w14:val="49FAED2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7D27"/>
    <w:pPr>
      <w:spacing w:after="200" w:line="276" w:lineRule="auto"/>
    </w:pPr>
    <w:rPr>
      <w:sz w:val="22"/>
      <w:szCs w:val="22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F7D27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7D27"/>
    <w:rPr>
      <w:rFonts w:ascii="Lucida Grande" w:hAnsi="Lucida Grande" w:cs="Lucida Grande"/>
      <w:sz w:val="18"/>
      <w:szCs w:val="18"/>
      <w:lang w:val="en-AU" w:eastAsia="en-AU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7D27"/>
    <w:pPr>
      <w:spacing w:after="200" w:line="276" w:lineRule="auto"/>
    </w:pPr>
    <w:rPr>
      <w:sz w:val="22"/>
      <w:szCs w:val="22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F7D27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7D27"/>
    <w:rPr>
      <w:rFonts w:ascii="Lucida Grande" w:hAnsi="Lucida Grande" w:cs="Lucida Grande"/>
      <w:sz w:val="18"/>
      <w:szCs w:val="18"/>
      <w:lang w:val="en-AU"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oleObject" Target="embeddings/oleObject1.bin"/><Relationship Id="rId12" Type="http://schemas.openxmlformats.org/officeDocument/2006/relationships/image" Target="media/image7.wmf"/><Relationship Id="rId13" Type="http://schemas.openxmlformats.org/officeDocument/2006/relationships/oleObject" Target="embeddings/oleObject2.bin"/><Relationship Id="rId14" Type="http://schemas.openxmlformats.org/officeDocument/2006/relationships/image" Target="media/image8.png"/><Relationship Id="rId15" Type="http://schemas.openxmlformats.org/officeDocument/2006/relationships/printerSettings" Target="printerSettings/printerSettings1.bin"/><Relationship Id="rId16" Type="http://schemas.openxmlformats.org/officeDocument/2006/relationships/fontTable" Target="fontTable.xml"/><Relationship Id="rId1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image" Target="media/image4.png"/><Relationship Id="rId9" Type="http://schemas.openxmlformats.org/officeDocument/2006/relationships/image" Target="media/image5.png"/><Relationship Id="rId10" Type="http://schemas.openxmlformats.org/officeDocument/2006/relationships/image" Target="media/image6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</Words>
  <Characters>120</Characters>
  <Application>Microsoft Macintosh Word</Application>
  <DocSecurity>0</DocSecurity>
  <Lines>120</Lines>
  <Paragraphs>30</Paragraphs>
  <ScaleCrop>false</ScaleCrop>
  <Company>The University of Queensland</Company>
  <LinksUpToDate>false</LinksUpToDate>
  <CharactersWithSpaces>1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Cheney</dc:creator>
  <cp:keywords/>
  <dc:description/>
  <cp:lastModifiedBy>Karen Cheney</cp:lastModifiedBy>
  <cp:revision>2</cp:revision>
  <dcterms:created xsi:type="dcterms:W3CDTF">2015-12-15T01:47:00Z</dcterms:created>
  <dcterms:modified xsi:type="dcterms:W3CDTF">2015-12-15T01:47:00Z</dcterms:modified>
</cp:coreProperties>
</file>